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809F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567AFE">
        <w:rPr>
          <w:rFonts w:ascii="Arial" w:hAnsi="Arial" w:cs="Arial"/>
          <w:b/>
          <w:bCs/>
          <w:color w:val="000000"/>
          <w:sz w:val="22"/>
          <w:szCs w:val="22"/>
        </w:rPr>
        <w:t>Supplemental data</w:t>
      </w:r>
    </w:p>
    <w:p w14:paraId="27083EB0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C0BDF04" w14:textId="6ADCD74A" w:rsidR="00543ABE" w:rsidRDefault="004627EA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753E8E85" wp14:editId="72065671">
            <wp:extent cx="6373573" cy="2988875"/>
            <wp:effectExtent l="0" t="0" r="825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870" cy="3003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155DF9" w14:textId="77777777" w:rsidR="00543ABE" w:rsidRDefault="00543ABE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3F3DCAB" w14:textId="77777777" w:rsidR="00543ABE" w:rsidRDefault="00543ABE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259A123" w14:textId="18814B5B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567AFE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Figure 1. Gross manifestations of CKD. </w:t>
      </w:r>
      <w:r w:rsidR="00D41520" w:rsidRPr="00D41520">
        <w:rPr>
          <w:rFonts w:ascii="Arial" w:hAnsi="Arial" w:cs="Arial"/>
          <w:bCs/>
          <w:color w:val="000000"/>
          <w:sz w:val="22"/>
          <w:szCs w:val="22"/>
        </w:rPr>
        <w:t>(A)</w:t>
      </w:r>
      <w:r w:rsidR="00D41520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D41520">
        <w:rPr>
          <w:rFonts w:ascii="Arial" w:hAnsi="Arial" w:cs="Arial"/>
          <w:color w:val="000000"/>
          <w:sz w:val="22"/>
          <w:szCs w:val="22"/>
        </w:rPr>
        <w:t xml:space="preserve">Liver Fgf23 mRNA </w:t>
      </w:r>
      <w:r w:rsidR="007454C5">
        <w:rPr>
          <w:rFonts w:ascii="Arial" w:hAnsi="Arial" w:cs="Arial"/>
          <w:color w:val="000000"/>
          <w:sz w:val="22"/>
          <w:szCs w:val="22"/>
        </w:rPr>
        <w:t xml:space="preserve">was measured by qPCR </w:t>
      </w:r>
      <w:r w:rsidR="0082151F">
        <w:rPr>
          <w:rFonts w:ascii="Arial" w:hAnsi="Arial" w:cs="Arial"/>
          <w:color w:val="000000"/>
          <w:sz w:val="22"/>
          <w:szCs w:val="22"/>
        </w:rPr>
        <w:t>as an alternative source of FGF23 but</w:t>
      </w:r>
      <w:r w:rsidR="007454C5">
        <w:rPr>
          <w:rFonts w:ascii="Arial" w:hAnsi="Arial" w:cs="Arial"/>
          <w:color w:val="000000"/>
          <w:sz w:val="22"/>
          <w:szCs w:val="22"/>
        </w:rPr>
        <w:t xml:space="preserve"> was not different</w:t>
      </w:r>
      <w:r w:rsidR="00D41520">
        <w:rPr>
          <w:rFonts w:ascii="Arial" w:hAnsi="Arial" w:cs="Arial"/>
          <w:color w:val="000000"/>
          <w:sz w:val="22"/>
          <w:szCs w:val="22"/>
        </w:rPr>
        <w:t xml:space="preserve"> between groups. </w:t>
      </w:r>
      <w:r w:rsidR="00D41520" w:rsidRPr="00567AFE">
        <w:rPr>
          <w:rFonts w:ascii="Arial" w:hAnsi="Arial" w:cs="Arial"/>
          <w:color w:val="000000"/>
          <w:sz w:val="22"/>
          <w:szCs w:val="22"/>
        </w:rPr>
        <w:t>(</w:t>
      </w:r>
      <w:r w:rsidR="00D41520">
        <w:rPr>
          <w:rFonts w:ascii="Arial" w:hAnsi="Arial" w:cs="Arial"/>
          <w:color w:val="000000"/>
          <w:sz w:val="22"/>
          <w:szCs w:val="22"/>
        </w:rPr>
        <w:t>B</w:t>
      </w:r>
      <w:r w:rsidR="00D41520" w:rsidRPr="00567AFE">
        <w:rPr>
          <w:rFonts w:ascii="Arial" w:hAnsi="Arial" w:cs="Arial"/>
          <w:color w:val="000000"/>
          <w:sz w:val="22"/>
          <w:szCs w:val="22"/>
        </w:rPr>
        <w:t xml:space="preserve">) </w:t>
      </w:r>
      <w:r w:rsidRPr="00567AFE">
        <w:rPr>
          <w:rFonts w:ascii="Arial" w:hAnsi="Arial" w:cs="Arial"/>
          <w:color w:val="000000"/>
          <w:sz w:val="22"/>
          <w:szCs w:val="22"/>
        </w:rPr>
        <w:t>Mouse cohorts lost body weight from the start of the adenine diet to 2 weeks (‘wks’) (AD Cre-: p&lt;0.05; AD Cre+: p&lt;0.001; AD+FC Cre-: p&lt;0.01; AD+FC Cre+: p&lt;0.05) and by the end of the study (AD Cre-: NS; AD Cre+: p&lt;0.001; AD+FC Cre-: p&lt;0.001; AD+FC Cre+: p&lt;0.001), however there were no significant differences between groups (*p&lt;0.05, **p&lt;0.01, ***p&lt;0.001). (B) Heart weight/femur length ratios showed no significant changes among mouse groups. (n=4-8 mice per group).</w:t>
      </w:r>
    </w:p>
    <w:p w14:paraId="43875BDC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3ADBDDD7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1FDA6690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189D538B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669ABBEF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5928A1C1" w14:textId="67AA212C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6D25277" w14:textId="77777777" w:rsidR="000B1869" w:rsidRPr="00567AFE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6"/>
        <w:gridCol w:w="1803"/>
        <w:gridCol w:w="1975"/>
        <w:gridCol w:w="1975"/>
        <w:gridCol w:w="1831"/>
      </w:tblGrid>
      <w:tr w:rsidR="000B1869" w:rsidRPr="00567AFE" w14:paraId="6B4D320B" w14:textId="77777777" w:rsidTr="007D2B29">
        <w:trPr>
          <w:trHeight w:val="438"/>
        </w:trPr>
        <w:tc>
          <w:tcPr>
            <w:tcW w:w="2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2618B" w14:textId="77777777" w:rsidR="000B1869" w:rsidRPr="00567AFE" w:rsidRDefault="000B1869" w:rsidP="007D2B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4E1D2" w14:textId="77777777" w:rsidR="000B1869" w:rsidRPr="00567AFE" w:rsidRDefault="000B1869" w:rsidP="007D2B29">
            <w:pPr>
              <w:spacing w:before="60" w:after="8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567AFE">
              <w:rPr>
                <w:rFonts w:ascii="Arial" w:hAnsi="Arial" w:cs="Arial"/>
                <w:b/>
                <w:bCs/>
              </w:rPr>
              <w:t>AD Cre-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680458" w14:textId="77777777" w:rsidR="000B1869" w:rsidRPr="00567AFE" w:rsidRDefault="000B1869" w:rsidP="007D2B29">
            <w:pPr>
              <w:spacing w:before="60" w:after="8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567AFE">
              <w:rPr>
                <w:rFonts w:ascii="Arial" w:hAnsi="Arial" w:cs="Arial"/>
                <w:b/>
                <w:bCs/>
              </w:rPr>
              <w:t>AD Cre+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B4948" w14:textId="77777777" w:rsidR="000B1869" w:rsidRPr="00567AFE" w:rsidRDefault="000B1869" w:rsidP="007D2B29">
            <w:pPr>
              <w:spacing w:before="60" w:after="8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567AFE">
              <w:rPr>
                <w:rFonts w:ascii="Arial" w:hAnsi="Arial" w:cs="Arial"/>
                <w:b/>
                <w:bCs/>
              </w:rPr>
              <w:t>AD+FC Cre-</w:t>
            </w:r>
          </w:p>
        </w:tc>
        <w:tc>
          <w:tcPr>
            <w:tcW w:w="183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73A88" w14:textId="77777777" w:rsidR="000B1869" w:rsidRPr="00567AFE" w:rsidRDefault="000B1869" w:rsidP="007D2B29">
            <w:pPr>
              <w:spacing w:before="60" w:after="8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567AFE">
              <w:rPr>
                <w:rFonts w:ascii="Arial" w:hAnsi="Arial" w:cs="Arial"/>
                <w:b/>
                <w:bCs/>
              </w:rPr>
              <w:t>AD+FC Cre+</w:t>
            </w:r>
          </w:p>
        </w:tc>
      </w:tr>
      <w:tr w:rsidR="000B1869" w:rsidRPr="00567AFE" w14:paraId="4B1222B3" w14:textId="77777777" w:rsidTr="007D2B29">
        <w:trPr>
          <w:trHeight w:val="438"/>
        </w:trPr>
        <w:tc>
          <w:tcPr>
            <w:tcW w:w="2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85CA82" w14:textId="77777777" w:rsidR="000B1869" w:rsidRPr="00567AFE" w:rsidRDefault="000B1869" w:rsidP="007D2B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 xml:space="preserve">Trabecular BV/TV (%)  </w:t>
            </w:r>
          </w:p>
        </w:tc>
        <w:tc>
          <w:tcPr>
            <w:tcW w:w="18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6901B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5.95 ± 1.49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31C19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5.69 ± 0.54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19BF15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5.78 ± 0.44</w:t>
            </w:r>
          </w:p>
        </w:tc>
        <w:tc>
          <w:tcPr>
            <w:tcW w:w="183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42D7E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9.29 ± 1.60</w:t>
            </w:r>
          </w:p>
        </w:tc>
      </w:tr>
      <w:tr w:rsidR="000B1869" w:rsidRPr="00567AFE" w14:paraId="6624B89D" w14:textId="77777777" w:rsidTr="007D2B29">
        <w:trPr>
          <w:trHeight w:val="438"/>
        </w:trPr>
        <w:tc>
          <w:tcPr>
            <w:tcW w:w="2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CA0466" w14:textId="77777777" w:rsidR="000B1869" w:rsidRPr="00567AFE" w:rsidRDefault="000B1869" w:rsidP="007D2B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Trabecular thickness (mm)</w:t>
            </w:r>
          </w:p>
        </w:tc>
        <w:tc>
          <w:tcPr>
            <w:tcW w:w="18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76897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04 ± 0.004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1430CA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04 ± 0.001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0773F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04 ± 0.01</w:t>
            </w:r>
          </w:p>
        </w:tc>
        <w:tc>
          <w:tcPr>
            <w:tcW w:w="183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B78C4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04 ± 0.003</w:t>
            </w:r>
          </w:p>
        </w:tc>
      </w:tr>
      <w:tr w:rsidR="000B1869" w:rsidRPr="00567AFE" w14:paraId="0E1B83C0" w14:textId="77777777" w:rsidTr="007D2B29">
        <w:trPr>
          <w:trHeight w:val="438"/>
        </w:trPr>
        <w:tc>
          <w:tcPr>
            <w:tcW w:w="2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B4ED4" w14:textId="77777777" w:rsidR="000B1869" w:rsidRPr="00567AFE" w:rsidRDefault="000B1869" w:rsidP="007D2B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Trabecular separation (mm)</w:t>
            </w:r>
          </w:p>
        </w:tc>
        <w:tc>
          <w:tcPr>
            <w:tcW w:w="18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BF527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26 ± 0.02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8C6B7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26 ± 0.006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C238A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26 ± 0.01</w:t>
            </w:r>
          </w:p>
        </w:tc>
        <w:tc>
          <w:tcPr>
            <w:tcW w:w="183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C1C6F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0.22 ± 0.01</w:t>
            </w:r>
          </w:p>
        </w:tc>
      </w:tr>
      <w:tr w:rsidR="000B1869" w:rsidRPr="00567AFE" w14:paraId="3195C948" w14:textId="77777777" w:rsidTr="007D2B29">
        <w:trPr>
          <w:trHeight w:val="483"/>
        </w:trPr>
        <w:tc>
          <w:tcPr>
            <w:tcW w:w="2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A23C8" w14:textId="77777777" w:rsidR="000B1869" w:rsidRPr="00567AFE" w:rsidRDefault="000B1869" w:rsidP="007D2B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Trabecular number (1/mm)</w:t>
            </w:r>
          </w:p>
        </w:tc>
        <w:tc>
          <w:tcPr>
            <w:tcW w:w="18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B90FD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1.55 ± 0.24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611E1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1.55 ± 0.10</w:t>
            </w:r>
          </w:p>
        </w:tc>
        <w:tc>
          <w:tcPr>
            <w:tcW w:w="197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78A1A8" w14:textId="77777777" w:rsidR="000B1869" w:rsidRPr="00567AFE" w:rsidRDefault="000B1869" w:rsidP="007D2B2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1.55 ± 0.11</w:t>
            </w:r>
          </w:p>
        </w:tc>
        <w:tc>
          <w:tcPr>
            <w:tcW w:w="183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E775C" w14:textId="77777777" w:rsidR="000B1869" w:rsidRPr="00567AFE" w:rsidRDefault="000B1869" w:rsidP="007D2B29">
            <w:pPr>
              <w:keepNext/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AFE">
              <w:rPr>
                <w:rFonts w:ascii="Arial" w:hAnsi="Arial" w:cs="Arial"/>
                <w:sz w:val="20"/>
                <w:szCs w:val="20"/>
              </w:rPr>
              <w:t>2.13 ± 0.22</w:t>
            </w:r>
          </w:p>
        </w:tc>
      </w:tr>
    </w:tbl>
    <w:p w14:paraId="5A57A639" w14:textId="77777777" w:rsidR="000B1869" w:rsidRPr="00567AFE" w:rsidRDefault="000B1869" w:rsidP="000B1869">
      <w:pPr>
        <w:pStyle w:val="Caption"/>
        <w:rPr>
          <w:rFonts w:ascii="Arial" w:hAnsi="Arial" w:cs="Arial"/>
        </w:rPr>
      </w:pPr>
    </w:p>
    <w:p w14:paraId="6F90B517" w14:textId="77777777" w:rsidR="000B1869" w:rsidRPr="00567AFE" w:rsidRDefault="000B1869" w:rsidP="000B1869">
      <w:pPr>
        <w:pStyle w:val="Caption"/>
        <w:spacing w:line="360" w:lineRule="auto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567AFE">
        <w:rPr>
          <w:rFonts w:ascii="Arial" w:hAnsi="Arial" w:cs="Arial"/>
          <w:sz w:val="22"/>
          <w:szCs w:val="22"/>
        </w:rPr>
        <w:t xml:space="preserve">Supplemental Table 1. Trabecular bone analysis. </w:t>
      </w:r>
      <w:r w:rsidRPr="00567AFE">
        <w:rPr>
          <w:rFonts w:ascii="Arial" w:hAnsi="Arial" w:cs="Arial"/>
          <w:b w:val="0"/>
          <w:bCs w:val="0"/>
          <w:sz w:val="22"/>
          <w:szCs w:val="22"/>
        </w:rPr>
        <w:t>μCT of the trabecular bone showed no change across groups in percent bone volume, trabecular thickness, trabecular separation, or trabecular number. (n=4-8 mice per group). BV/TV: bone volume/tissue volume.</w:t>
      </w:r>
    </w:p>
    <w:p w14:paraId="1D803223" w14:textId="77777777" w:rsidR="000B1869" w:rsidRPr="00567AFE" w:rsidRDefault="000B1869" w:rsidP="000B1869"/>
    <w:p w14:paraId="5A102914" w14:textId="77777777" w:rsidR="000B1869" w:rsidRPr="00567AFE" w:rsidRDefault="000B1869" w:rsidP="000B1869">
      <w:r w:rsidRPr="00567AFE">
        <w:br w:type="page"/>
      </w:r>
    </w:p>
    <w:tbl>
      <w:tblPr>
        <w:tblW w:w="9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5"/>
        <w:gridCol w:w="1710"/>
        <w:gridCol w:w="1609"/>
        <w:gridCol w:w="1744"/>
        <w:gridCol w:w="1744"/>
      </w:tblGrid>
      <w:tr w:rsidR="000B1869" w:rsidRPr="00567AFE" w14:paraId="71B69377" w14:textId="77777777" w:rsidTr="007D2B29">
        <w:trPr>
          <w:trHeight w:val="289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BF3B" w14:textId="77777777" w:rsidR="000B1869" w:rsidRPr="00567AFE" w:rsidRDefault="000B1869" w:rsidP="007D2B29">
            <w:pPr>
              <w:spacing w:beforeLines="120" w:before="288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9018B" w14:textId="77777777" w:rsidR="000B1869" w:rsidRPr="00567AFE" w:rsidRDefault="000B1869" w:rsidP="007D2B29">
            <w:pPr>
              <w:spacing w:beforeLines="120" w:before="288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</w:rPr>
              <w:t>AD Cre-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CF36E" w14:textId="77777777" w:rsidR="000B1869" w:rsidRPr="00567AFE" w:rsidRDefault="000B1869" w:rsidP="007D2B29">
            <w:pPr>
              <w:spacing w:beforeLines="120" w:before="288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</w:rPr>
              <w:t>AD Cre+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BD2B" w14:textId="77777777" w:rsidR="000B1869" w:rsidRPr="00567AFE" w:rsidRDefault="000B1869" w:rsidP="007D2B29">
            <w:pPr>
              <w:spacing w:beforeLines="120" w:before="288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</w:rPr>
              <w:t>AD+FC Cre-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FE5A" w14:textId="77777777" w:rsidR="000B1869" w:rsidRPr="00567AFE" w:rsidRDefault="000B1869" w:rsidP="007D2B29">
            <w:pPr>
              <w:spacing w:beforeLines="120" w:before="288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</w:rPr>
              <w:t>AD+FC Cre+</w:t>
            </w:r>
          </w:p>
        </w:tc>
      </w:tr>
      <w:tr w:rsidR="000B1869" w:rsidRPr="00567AFE" w14:paraId="7ED6A64D" w14:textId="77777777" w:rsidTr="007D2B29">
        <w:trPr>
          <w:trHeight w:val="289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43518" w14:textId="77777777" w:rsidR="000B1869" w:rsidRPr="00567AFE" w:rsidRDefault="000B1869" w:rsidP="007D2B29">
            <w:pPr>
              <w:spacing w:beforeLines="100" w:before="240" w:line="48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67AF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ν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-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567AF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ν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8CBF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581 ± 0.0035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499D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588 ± 0.002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D7C9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638 ± 0.0022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2C5C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592 ± 0.0024</w:t>
            </w:r>
          </w:p>
        </w:tc>
      </w:tr>
      <w:tr w:rsidR="000B1869" w:rsidRPr="00567AFE" w14:paraId="20296817" w14:textId="77777777" w:rsidTr="007D2B29">
        <w:trPr>
          <w:trHeight w:val="289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D2DC" w14:textId="77777777" w:rsidR="000B1869" w:rsidRPr="00567AFE" w:rsidRDefault="000B1869" w:rsidP="007D2B29">
            <w:pPr>
              <w:spacing w:beforeLines="100" w:before="24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v1CO3/v1PO4 Intens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3F133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387 ± 0.0002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922F9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358 ± 0.0034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5E3B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392 ± 0.0017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EAFB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1315 ± 0.0020</w:t>
            </w:r>
          </w:p>
        </w:tc>
      </w:tr>
      <w:tr w:rsidR="000B1869" w:rsidRPr="00567AFE" w14:paraId="055326F2" w14:textId="77777777" w:rsidTr="007D2B29">
        <w:trPr>
          <w:trHeight w:val="616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0A14" w14:textId="77777777" w:rsidR="000B1869" w:rsidRPr="00567AFE" w:rsidRDefault="000B1869" w:rsidP="007D2B29">
            <w:pPr>
              <w:spacing w:beforeLines="100" w:before="24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Mineral Crystallinity/Maturity     (1/FWHM of </w:t>
            </w:r>
            <w:r w:rsidRPr="00567AF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ν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-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854C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0591 ± 0.0012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7AF7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0596 ± 0.001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4512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0585 ± 0.000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C0BE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0.0601 ± 0.0003</w:t>
            </w:r>
          </w:p>
        </w:tc>
      </w:tr>
      <w:tr w:rsidR="000B1869" w:rsidRPr="00567AFE" w14:paraId="72CD9938" w14:textId="77777777" w:rsidTr="007D2B29">
        <w:trPr>
          <w:trHeight w:val="550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9D74C" w14:textId="77777777" w:rsidR="000B1869" w:rsidRPr="00567AFE" w:rsidRDefault="000B1869" w:rsidP="007D2B29">
            <w:pPr>
              <w:spacing w:beforeLines="100" w:before="24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ν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-</w:t>
            </w:r>
            <w:r w:rsidRPr="00567A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Amide 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6018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8.56 ± 0.76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3842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7.83 ± 0.5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1703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9.17 ± 0.6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C288" w14:textId="77777777" w:rsidR="000B1869" w:rsidRPr="00567AFE" w:rsidRDefault="000B1869" w:rsidP="007D2B29">
            <w:pPr>
              <w:spacing w:beforeLines="100"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7AFE">
              <w:rPr>
                <w:rFonts w:ascii="Arial" w:hAnsi="Arial" w:cs="Arial"/>
                <w:color w:val="000000"/>
                <w:sz w:val="20"/>
                <w:szCs w:val="20"/>
              </w:rPr>
              <w:t>7.62 ± 0.38</w:t>
            </w:r>
          </w:p>
        </w:tc>
      </w:tr>
    </w:tbl>
    <w:p w14:paraId="547BF3ED" w14:textId="77777777" w:rsidR="000B1869" w:rsidRPr="00567AFE" w:rsidRDefault="000B1869" w:rsidP="000B1869">
      <w:pPr>
        <w:pStyle w:val="Caption"/>
        <w:rPr>
          <w:rFonts w:ascii="Arial" w:hAnsi="Arial" w:cs="Arial"/>
          <w:sz w:val="22"/>
          <w:szCs w:val="22"/>
        </w:rPr>
      </w:pPr>
    </w:p>
    <w:p w14:paraId="3249AB3B" w14:textId="77777777" w:rsidR="000B1869" w:rsidRPr="0070012B" w:rsidRDefault="000B1869" w:rsidP="000B1869">
      <w:pPr>
        <w:pStyle w:val="Caption"/>
        <w:spacing w:line="360" w:lineRule="auto"/>
        <w:jc w:val="both"/>
        <w:rPr>
          <w:rFonts w:ascii="Arial" w:hAnsi="Arial" w:cs="Arial"/>
          <w:b w:val="0"/>
          <w:bCs w:val="0"/>
          <w:color w:val="000000"/>
          <w:sz w:val="22"/>
          <w:szCs w:val="22"/>
        </w:rPr>
      </w:pPr>
      <w:r w:rsidRPr="00567AFE">
        <w:rPr>
          <w:rFonts w:ascii="Arial" w:hAnsi="Arial" w:cs="Arial"/>
          <w:sz w:val="22"/>
          <w:szCs w:val="22"/>
        </w:rPr>
        <w:t xml:space="preserve">Supplemental Table 2. Raman spectroscopy analysis of femur. </w:t>
      </w:r>
      <w:r w:rsidRPr="00567AFE">
        <w:rPr>
          <w:rFonts w:ascii="Arial" w:hAnsi="Arial" w:cs="Arial"/>
          <w:b w:val="0"/>
          <w:bCs w:val="0"/>
          <w:sz w:val="22"/>
          <w:szCs w:val="22"/>
        </w:rPr>
        <w:t>There were no statistical differences in matrix properties across groups irrespective of conditional deletion of FGF23 with or without FC treatment. FWHM = full width at half maximum.</w:t>
      </w:r>
    </w:p>
    <w:p w14:paraId="4F3AD1FF" w14:textId="77777777" w:rsidR="000B1869" w:rsidRDefault="000B1869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E96FC21" w14:textId="77777777" w:rsidR="000B1869" w:rsidRDefault="000B1869" w:rsidP="000B186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21534552" w14:textId="77777777" w:rsidR="000B1869" w:rsidRPr="0045632B" w:rsidRDefault="000B1869" w:rsidP="000B186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AC34CF4" w14:textId="77777777" w:rsidR="00444C16" w:rsidRDefault="00444C16"/>
    <w:sectPr w:rsidR="00444C16" w:rsidSect="00681C7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6B13D" w14:textId="77777777" w:rsidR="00507DC8" w:rsidRDefault="00543ABE">
      <w:r>
        <w:separator/>
      </w:r>
    </w:p>
  </w:endnote>
  <w:endnote w:type="continuationSeparator" w:id="0">
    <w:p w14:paraId="2DF169A5" w14:textId="77777777" w:rsidR="00507DC8" w:rsidRDefault="0054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731A2" w14:textId="77777777" w:rsidR="005A1AD1" w:rsidRDefault="000B1869" w:rsidP="00CC3F5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D57DB55" w14:textId="77777777" w:rsidR="005A1AD1" w:rsidRDefault="004627EA" w:rsidP="000675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582A2" w14:textId="616AA7E1" w:rsidR="005A1AD1" w:rsidRDefault="000B1869" w:rsidP="00CC3F5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215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716662" w14:textId="77777777" w:rsidR="005A1AD1" w:rsidRDefault="004627EA" w:rsidP="000675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13A1D" w14:textId="77777777" w:rsidR="00507DC8" w:rsidRDefault="00543ABE">
      <w:r>
        <w:separator/>
      </w:r>
    </w:p>
  </w:footnote>
  <w:footnote w:type="continuationSeparator" w:id="0">
    <w:p w14:paraId="46BC6D09" w14:textId="77777777" w:rsidR="00507DC8" w:rsidRDefault="00543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869"/>
    <w:rsid w:val="000B1869"/>
    <w:rsid w:val="001D0B2A"/>
    <w:rsid w:val="00282E8D"/>
    <w:rsid w:val="00416744"/>
    <w:rsid w:val="00444C16"/>
    <w:rsid w:val="004627EA"/>
    <w:rsid w:val="004A6FBD"/>
    <w:rsid w:val="00507DC8"/>
    <w:rsid w:val="00543ABE"/>
    <w:rsid w:val="00616915"/>
    <w:rsid w:val="007454C5"/>
    <w:rsid w:val="0082151F"/>
    <w:rsid w:val="00AF2D6E"/>
    <w:rsid w:val="00B879DF"/>
    <w:rsid w:val="00BB2D12"/>
    <w:rsid w:val="00D41520"/>
    <w:rsid w:val="00F5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3EE581"/>
  <w15:chartTrackingRefBased/>
  <w15:docId w15:val="{46663AB6-9DE4-4D31-8F70-86E70E88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18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86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qFormat/>
    <w:rsid w:val="000B1869"/>
    <w:rPr>
      <w:b/>
      <w:bCs/>
      <w:sz w:val="20"/>
      <w:szCs w:val="20"/>
    </w:rPr>
  </w:style>
  <w:style w:type="character" w:styleId="PageNumber">
    <w:name w:val="page number"/>
    <w:uiPriority w:val="99"/>
    <w:semiHidden/>
    <w:unhideWhenUsed/>
    <w:rsid w:val="000B1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Kenneth E.</dc:creator>
  <cp:keywords/>
  <dc:description/>
  <cp:lastModifiedBy>White, Kenneth E.</cp:lastModifiedBy>
  <cp:revision>6</cp:revision>
  <dcterms:created xsi:type="dcterms:W3CDTF">2022-04-19T14:47:00Z</dcterms:created>
  <dcterms:modified xsi:type="dcterms:W3CDTF">2022-04-19T15:48:00Z</dcterms:modified>
</cp:coreProperties>
</file>